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Methods S1</w:t>
      </w:r>
    </w:p>
    <w:p>
      <w:pPr>
        <w:pStyle w:val="Normal"/>
        <w:spacing w:lineRule="auto" w:line="480" w:before="0" w:after="240"/>
        <w:contextualSpacing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 w:before="0" w:after="240"/>
        <w:contextualSpacing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Column fractionation and analysis</w:t>
      </w:r>
      <w:r>
        <w:rPr>
          <w:rFonts w:cs="Times New Roman" w:ascii="Times New Roman" w:hAnsi="Times New Roman"/>
          <w:i/>
          <w:sz w:val="22"/>
        </w:rPr>
        <w:t xml:space="preserve">  </w:t>
      </w:r>
    </w:p>
    <w:p>
      <w:pPr>
        <w:pStyle w:val="Normal"/>
        <w:spacing w:lineRule="auto" w:line="480" w:before="0" w:after="240"/>
        <w:contextualSpacing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Conditioned media (DMEM with N2 supplement; Invitrogen) from recombinant ShhN and ShhNC25S transfected and control (untransfected) HEK293T cells were collected, filtered, and then loaded (1 mL loop) on a 15PHE Tricorn 5/100 column (GE Healthcare Life Sciences) equilibrated in buffer (3.9 M ammonium sulfate, 50 mM Tris pH 8). Prior to loading, samples were brought up to a final concentration of 1.5 M ammonium sulfate using a 3.9 M saturated ammonium sulfate in ddH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>O stock. Bound proteins were eluted after 12 mL wash in equilibration buffer by a 70 mL linear salt gradient beginning with 100% equilibration buffer at fraction 7 to 100% elution buffer (50 mM Tris pH 8) ending at fraction 42.</w:t>
      </w:r>
      <w:r>
        <w:rPr>
          <w:rFonts w:cs="Times New Roman" w:ascii="Times New Roman" w:hAnsi="Times New Roman"/>
          <w:color w:val="0000FF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HPLC was performed at 4 </w:t>
      </w:r>
      <w:r>
        <w:rPr>
          <w:rFonts w:eastAsia="Symbol" w:cs="Symbol" w:ascii="Symbol" w:hAnsi="Symbol"/>
          <w:sz w:val="22"/>
        </w:rPr>
        <w:t></w:t>
      </w:r>
      <w:r>
        <w:rPr>
          <w:rFonts w:cs="Times New Roman" w:ascii="Times New Roman" w:hAnsi="Times New Roman"/>
          <w:sz w:val="22"/>
        </w:rPr>
        <w:t xml:space="preserve">C using the Amersham Biosciences ÄKTA Purifier P-900 (GE Healthcare Life Sciences). Fractions were collected in 2 mL increments and analyzed by ELISA or by chemiluminescence signaling assays. </w:t>
      </w:r>
    </w:p>
    <w:p>
      <w:pPr>
        <w:pStyle w:val="Normal"/>
        <w:spacing w:before="0" w:after="2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21:09:00Z</dcterms:created>
  <dc:creator>green mango</dc:creator>
  <dc:description/>
  <cp:keywords/>
  <dc:language>en-US</dc:language>
  <cp:lastModifiedBy>green mango</cp:lastModifiedBy>
  <dcterms:modified xsi:type="dcterms:W3CDTF">2011-06-15T18:53:00Z</dcterms:modified>
  <cp:revision>3</cp:revision>
  <dc:subject/>
  <dc:title/>
</cp:coreProperties>
</file>